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46A21" w14:textId="08A21886" w:rsidR="000D3FD2" w:rsidRPr="006B4EA5" w:rsidRDefault="000D3FD2" w:rsidP="000D3FD2">
      <w:r w:rsidRPr="006B4EA5">
        <w:rPr>
          <w:rFonts w:ascii="Times New Roman" w:hAnsi="Times New Roman" w:hint="eastAsia"/>
          <w:b/>
          <w:bCs/>
          <w:sz w:val="24"/>
          <w:szCs w:val="24"/>
        </w:rPr>
        <w:t xml:space="preserve">Supplementary Table </w:t>
      </w:r>
      <w:r w:rsidRPr="006B4EA5">
        <w:rPr>
          <w:rFonts w:ascii="Times New Roman" w:hAnsi="Times New Roman"/>
          <w:b/>
          <w:bCs/>
          <w:sz w:val="24"/>
          <w:szCs w:val="24"/>
        </w:rPr>
        <w:t>2</w:t>
      </w:r>
      <w:r w:rsidRPr="006B4EA5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6B4EA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B4EA5">
        <w:rPr>
          <w:rFonts w:ascii="Times New Roman" w:eastAsia="SimSun" w:hAnsi="Times New Roman" w:hint="eastAsia"/>
          <w:sz w:val="24"/>
          <w:szCs w:val="24"/>
        </w:rPr>
        <w:t>Description of the study participants subdivided by different levels of</w:t>
      </w:r>
      <w:r w:rsidRPr="006B4EA5">
        <w:rPr>
          <w:rFonts w:ascii="Times New Roman" w:eastAsia="SimSun" w:hAnsi="Times New Roman"/>
          <w:sz w:val="24"/>
          <w:szCs w:val="24"/>
        </w:rPr>
        <w:t xml:space="preserve"> BMI.</w:t>
      </w:r>
    </w:p>
    <w:tbl>
      <w:tblPr>
        <w:tblStyle w:val="TableGrid"/>
        <w:tblW w:w="14115" w:type="dxa"/>
        <w:tblInd w:w="135" w:type="dxa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153"/>
        <w:gridCol w:w="2166"/>
        <w:gridCol w:w="1228"/>
        <w:gridCol w:w="2231"/>
        <w:gridCol w:w="2166"/>
        <w:gridCol w:w="1331"/>
      </w:tblGrid>
      <w:tr w:rsidR="006B4EA5" w:rsidRPr="006B4EA5" w14:paraId="1F995590" w14:textId="77777777" w:rsidTr="00CD56DB">
        <w:trPr>
          <w:trHeight w:val="320"/>
        </w:trPr>
        <w:tc>
          <w:tcPr>
            <w:tcW w:w="28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B184A6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D3A8755" w14:textId="20DCB274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Lean</w:t>
            </w:r>
          </w:p>
        </w:tc>
        <w:tc>
          <w:tcPr>
            <w:tcW w:w="572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966961A" w14:textId="35324071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Overweight/</w:t>
            </w:r>
            <w:r w:rsidR="005A1346" w:rsidRPr="006B4EA5">
              <w:rPr>
                <w:rFonts w:ascii="Times New Roman" w:hAnsi="Times New Roman"/>
                <w:sz w:val="24"/>
                <w:szCs w:val="24"/>
              </w:rPr>
              <w:t>o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bese</w:t>
            </w:r>
          </w:p>
        </w:tc>
      </w:tr>
      <w:tr w:rsidR="006B4EA5" w:rsidRPr="006B4EA5" w14:paraId="14169DB4" w14:textId="77777777" w:rsidTr="00CD56DB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4414A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994C3" w14:textId="0A166FF4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Control (n =</w:t>
            </w:r>
            <w:r w:rsidR="00AA07CC" w:rsidRPr="006B4EA5">
              <w:rPr>
                <w:rFonts w:ascii="Times New Roman" w:hAnsi="Times New Roman"/>
                <w:sz w:val="24"/>
                <w:szCs w:val="24"/>
              </w:rPr>
              <w:t xml:space="preserve"> 48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CF7B9" w14:textId="2ADEE8E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PCOS (n = </w:t>
            </w:r>
            <w:r w:rsidR="00AA07CC" w:rsidRPr="006B4EA5">
              <w:rPr>
                <w:rFonts w:ascii="Times New Roman" w:hAnsi="Times New Roman"/>
                <w:sz w:val="24"/>
                <w:szCs w:val="24"/>
              </w:rPr>
              <w:t>1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849DA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5FB45" w14:textId="4C76F15E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Control (n =</w:t>
            </w:r>
            <w:r w:rsidR="00AA07CC" w:rsidRPr="006B4EA5">
              <w:rPr>
                <w:rFonts w:ascii="Times New Roman" w:hAnsi="Times New Roman"/>
                <w:sz w:val="24"/>
                <w:szCs w:val="24"/>
              </w:rPr>
              <w:t xml:space="preserve"> 9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5866C" w14:textId="0A7F5B42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PCOS (n = </w:t>
            </w:r>
            <w:r w:rsidR="00AA07CC" w:rsidRPr="006B4EA5">
              <w:rPr>
                <w:rFonts w:ascii="Times New Roman" w:hAnsi="Times New Roman"/>
                <w:sz w:val="24"/>
                <w:szCs w:val="24"/>
              </w:rPr>
              <w:t>74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2968F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6B4EA5" w:rsidRPr="006B4EA5" w14:paraId="1CF631FF" w14:textId="77777777" w:rsidTr="00523747">
        <w:trPr>
          <w:trHeight w:val="31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CCD3F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Age (year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AAEF8" w14:textId="5885435B" w:rsidR="00F76D56" w:rsidRPr="006B4EA5" w:rsidRDefault="0094234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1.00 (29.00-34.00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74C11" w14:textId="1B3CE428" w:rsidR="00F76D56" w:rsidRPr="006B4EA5" w:rsidRDefault="00B129C9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2.00 (30.00-33.0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DF846" w14:textId="4E5A0FD0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A75F1" w14:textId="7FB06C05" w:rsidR="00F76D56" w:rsidRPr="006B4EA5" w:rsidRDefault="0038265C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1.00 (29.00-33.00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B503B" w14:textId="3745B15C" w:rsidR="00F76D56" w:rsidRPr="006B4EA5" w:rsidRDefault="003E549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2.00 (30.00-34.00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1AB51" w14:textId="0B344C07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6B4EA5" w:rsidRPr="006B4EA5" w14:paraId="409BE97C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8C8F2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BMI (kg/m</w:t>
            </w:r>
            <w:r w:rsidRPr="006B4EA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C71C66E" w14:textId="3E76EF91" w:rsidR="00F76D56" w:rsidRPr="006B4EA5" w:rsidRDefault="0094234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21.</w:t>
            </w:r>
            <w:r w:rsidR="00F447D6" w:rsidRPr="006B4EA5">
              <w:rPr>
                <w:rFonts w:ascii="Times New Roman" w:hAnsi="Times New Roman"/>
                <w:sz w:val="24"/>
                <w:szCs w:val="24"/>
              </w:rPr>
              <w:t>55 (20.70-22.2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3D62D9F" w14:textId="198F7DED" w:rsidR="00F76D56" w:rsidRPr="006B4EA5" w:rsidRDefault="00B129C9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21.</w:t>
            </w:r>
            <w:r w:rsidR="00651A78" w:rsidRPr="006B4EA5">
              <w:rPr>
                <w:rFonts w:ascii="Times New Roman" w:hAnsi="Times New Roman"/>
                <w:sz w:val="24"/>
                <w:szCs w:val="24"/>
              </w:rPr>
              <w:t>20 (20.20-22.1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AA1076C" w14:textId="36758F85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EA6B231" w14:textId="4F38C707" w:rsidR="00F76D56" w:rsidRPr="006B4EA5" w:rsidRDefault="0038265C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5.20 (24.00-27.5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C0EFA97" w14:textId="41FCC3B3" w:rsidR="00F76D56" w:rsidRPr="006B4EA5" w:rsidRDefault="003E549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6.54 (24.68-29.0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5B01ED7" w14:textId="23C99C1B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4C6EA4A3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9098C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Leptin (ng/m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D00EFC" w14:textId="3F5DC765" w:rsidR="00F76D56" w:rsidRPr="006B4EA5" w:rsidRDefault="0094234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68 (4.28-8.4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ADBAC32" w14:textId="7865E1B7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80 (7.94-14.2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869BB0D" w14:textId="37A16770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B39C71A" w14:textId="1806C632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3.29 (9.01-16.8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2980112" w14:textId="6AFBF0F3" w:rsidR="00F76D56" w:rsidRPr="006B4EA5" w:rsidRDefault="003E549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5.68 (13.13-19.3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C6DD419" w14:textId="2723FCE1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</w:tr>
      <w:tr w:rsidR="006B4EA5" w:rsidRPr="006B4EA5" w14:paraId="47D4CDC2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EE3C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FPG (m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0F658A7" w14:textId="2ABBCB2D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4 (4.89-5.1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5B3C4E0" w14:textId="162FB6AB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7 (4.77-5.3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C94A6C8" w14:textId="376D4EBC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DCF2598" w14:textId="17A2321B" w:rsidR="00F76D56" w:rsidRPr="006B4EA5" w:rsidRDefault="00817920" w:rsidP="006B066C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31 (5.06-5.5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EE1F117" w14:textId="49146328" w:rsidR="00F76D56" w:rsidRPr="006B4EA5" w:rsidRDefault="003E549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</w:t>
            </w:r>
            <w:r w:rsidR="008429D5" w:rsidRPr="006B4EA5">
              <w:rPr>
                <w:rFonts w:ascii="Times New Roman" w:hAnsi="Times New Roman"/>
                <w:sz w:val="24"/>
                <w:szCs w:val="24"/>
              </w:rPr>
              <w:t>2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(4.</w:t>
            </w:r>
            <w:r w:rsidR="008429D5" w:rsidRPr="006B4EA5">
              <w:rPr>
                <w:rFonts w:ascii="Times New Roman" w:hAnsi="Times New Roman"/>
                <w:sz w:val="24"/>
                <w:szCs w:val="24"/>
              </w:rPr>
              <w:t>9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-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5.</w:t>
            </w:r>
            <w:r w:rsidR="008429D5" w:rsidRPr="006B4EA5">
              <w:rPr>
                <w:rFonts w:ascii="Times New Roman" w:hAnsi="Times New Roman"/>
                <w:sz w:val="24"/>
                <w:szCs w:val="24"/>
              </w:rPr>
              <w:t>51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CEAD407" w14:textId="441E2252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6B4EA5" w:rsidRPr="006B4EA5" w14:paraId="4374457D" w14:textId="77777777" w:rsidTr="00523747">
        <w:trPr>
          <w:trHeight w:val="31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674AD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FSI (mIU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916EB96" w14:textId="215B5168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35 (6.63-10.4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F58B20E" w14:textId="2514073B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70 (7.50-12.4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8B3B7C0" w14:textId="098AD32B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19D138B" w14:textId="0BE4A341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3.20 (10.10-16.3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203B0AF" w14:textId="50AE6C92" w:rsidR="00F76D56" w:rsidRPr="006B4EA5" w:rsidRDefault="008429D5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14.95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11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.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2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5-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2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2.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33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29E06B6" w14:textId="3075D4E9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06C5CB98" w14:textId="77777777" w:rsidTr="00523747">
        <w:trPr>
          <w:trHeight w:val="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AB04A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F69E597" w14:textId="186B6A2C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90 (1.46-2.4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C99C279" w14:textId="2A8DE571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6 (1.66-2.7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1C67619" w14:textId="790BFEF8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5AD6443" w14:textId="32D46EDC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4 (2.33-4.2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7EC4D9C" w14:textId="7277EBB8" w:rsidR="00F76D56" w:rsidRPr="006B4EA5" w:rsidRDefault="00E4211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3.57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2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.6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0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-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5.10</w:t>
            </w:r>
            <w:r w:rsidR="00E7773E"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F6A2978" w14:textId="36B7C2EF" w:rsidR="00F76D56" w:rsidRPr="006B4EA5" w:rsidRDefault="0083177E" w:rsidP="00F76D5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232FC1D3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4861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Free testosterone (n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A8599FE" w14:textId="545EB5B1" w:rsidR="00F76D56" w:rsidRPr="006B4EA5" w:rsidRDefault="0094234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0.0</w:t>
            </w:r>
            <w:r w:rsidR="00F447D6" w:rsidRPr="006B4EA5">
              <w:rPr>
                <w:rFonts w:ascii="Times New Roman" w:hAnsi="Times New Roman"/>
                <w:sz w:val="24"/>
                <w:szCs w:val="24"/>
              </w:rPr>
              <w:t>19 (0.015-0.02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271565A" w14:textId="6BD1EC6D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0.031 </w:t>
            </w:r>
            <w:r w:rsidR="00651A78" w:rsidRPr="006B4EA5">
              <w:rPr>
                <w:rFonts w:ascii="Times New Roman" w:hAnsi="Times New Roman"/>
                <w:sz w:val="24"/>
                <w:szCs w:val="24"/>
              </w:rPr>
              <w:t>(0.021-0.03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10A9390" w14:textId="25D070B8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DCBBF1F" w14:textId="28A43B01" w:rsidR="00F76D56" w:rsidRPr="006B4EA5" w:rsidRDefault="00505FED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25 (0.019-0.03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C6FF0DC" w14:textId="24F0BD08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31 (0.022-0.04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D7817A4" w14:textId="60C47CE6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1</w:t>
            </w:r>
          </w:p>
        </w:tc>
      </w:tr>
      <w:tr w:rsidR="006B4EA5" w:rsidRPr="006B4EA5" w14:paraId="74C9840F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8DEC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DHEAS (n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3F08181" w14:textId="2BE97DEB" w:rsidR="00F76D56" w:rsidRPr="006B4EA5" w:rsidRDefault="00942348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368 (1826-339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CA52BEB" w14:textId="26DC98C2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433 (4160-641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792D288" w14:textId="4880FA5E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6A35E21" w14:textId="619F5E91" w:rsidR="00F76D56" w:rsidRPr="006B4EA5" w:rsidRDefault="00505FED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336 (2422-450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45F1710" w14:textId="2EBBD044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047 (2920-583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F04C369" w14:textId="333A6CF4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1A9818A0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C2975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Total testosterone (ng/m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62F7101" w14:textId="6B9704B1" w:rsidR="00F76D56" w:rsidRPr="006B4EA5" w:rsidRDefault="00AA220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0.4</w:t>
            </w:r>
            <w:r w:rsidR="00F447D6" w:rsidRPr="006B4EA5">
              <w:rPr>
                <w:rFonts w:ascii="Times New Roman" w:hAnsi="Times New Roman"/>
                <w:sz w:val="24"/>
                <w:szCs w:val="24"/>
              </w:rPr>
              <w:t>5 (0.35-0.5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50F04D0" w14:textId="30E3E107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0.6</w:t>
            </w:r>
            <w:r w:rsidR="00651A78" w:rsidRPr="006B4EA5">
              <w:rPr>
                <w:rFonts w:ascii="Times New Roman" w:hAnsi="Times New Roman"/>
                <w:sz w:val="24"/>
                <w:szCs w:val="24"/>
              </w:rPr>
              <w:t>3 (0.51-0.7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C38640C" w14:textId="34F253DE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A62FAF4" w14:textId="5508A90B" w:rsidR="00F76D56" w:rsidRPr="006B4EA5" w:rsidRDefault="00505FED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1 (0.37-0.6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24206E9" w14:textId="1E3E6661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70 (0.54-0.8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A0FC8D4" w14:textId="413A082D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</w:tr>
      <w:tr w:rsidR="006B4EA5" w:rsidRPr="006B4EA5" w14:paraId="0093E1FC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8106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FSH (mIU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063A74A" w14:textId="3C3CCEC3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5 (5.61-8.57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A1568C6" w14:textId="2F434D1E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46 (6.05-7.2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26131D2" w14:textId="0B155715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5C12EDB" w14:textId="053E7938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6 (5.70-8.1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F2F4F91" w14:textId="240018B2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31 (5.14-7.7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50C3682" w14:textId="47176366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491832A4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14255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LH (mIU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C6AA326" w14:textId="3AF616DD" w:rsidR="00F76D56" w:rsidRPr="006B4EA5" w:rsidRDefault="00AA220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84 (2.87-5.0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201E02B" w14:textId="723F0709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2.57 (5.35-17.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D0192BC" w14:textId="4F883E98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0670A39" w14:textId="4D57EE02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65 (2.96-5.2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BFFCA9B" w14:textId="16F31EB7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0.11 (5.67-14.4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F0C61FE" w14:textId="09A9D07F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</w:tr>
      <w:tr w:rsidR="006B4EA5" w:rsidRPr="006B4EA5" w14:paraId="47114D58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BA55B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LDL-C (m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E35D7E" w14:textId="5EA98F20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2.52 </w:t>
            </w:r>
            <w:r w:rsidR="00942348" w:rsidRPr="006B4EA5">
              <w:rPr>
                <w:rFonts w:ascii="Times New Roman" w:hAnsi="Times New Roman"/>
                <w:sz w:val="24"/>
                <w:szCs w:val="24"/>
              </w:rPr>
              <w:t>±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0.7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B865E8D" w14:textId="3F4AF812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2.90 </w:t>
            </w:r>
            <w:r w:rsidR="00942348" w:rsidRPr="006B4EA5">
              <w:rPr>
                <w:rFonts w:ascii="Times New Roman" w:hAnsi="Times New Roman"/>
                <w:sz w:val="24"/>
                <w:szCs w:val="24"/>
              </w:rPr>
              <w:t>±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0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CE60E67" w14:textId="564CDC0B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0C374B1" w14:textId="207E766C" w:rsidR="00F76D56" w:rsidRPr="006B4EA5" w:rsidRDefault="00DE774C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2.76 ± 0.6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56053A9" w14:textId="5C7F1EC8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</w:t>
            </w:r>
            <w:r w:rsidR="00DE774C" w:rsidRPr="006B4EA5">
              <w:rPr>
                <w:rFonts w:ascii="Times New Roman" w:hAnsi="Times New Roman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E774C" w:rsidRPr="006B4EA5">
              <w:rPr>
                <w:rFonts w:ascii="Times New Roman" w:hAnsi="Times New Roman"/>
                <w:sz w:val="24"/>
                <w:szCs w:val="24"/>
              </w:rPr>
              <w:t xml:space="preserve">± 0.72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B765E6D" w14:textId="2A3335F5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1</w:t>
            </w:r>
          </w:p>
        </w:tc>
      </w:tr>
      <w:tr w:rsidR="006B4EA5" w:rsidRPr="006B4EA5" w14:paraId="052D50AE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10953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HDL-C (m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75FA59E" w14:textId="6AE6F827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1.3</w:t>
            </w:r>
            <w:r w:rsidR="00F447D6" w:rsidRPr="006B4EA5">
              <w:rPr>
                <w:rFonts w:ascii="Times New Roman" w:hAnsi="Times New Roman"/>
                <w:sz w:val="24"/>
                <w:szCs w:val="24"/>
              </w:rPr>
              <w:t>2 (1.20-1.6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B6190F8" w14:textId="7C52AB8B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1.</w:t>
            </w:r>
            <w:r w:rsidR="00651A78" w:rsidRPr="006B4EA5">
              <w:rPr>
                <w:rFonts w:ascii="Times New Roman" w:hAnsi="Times New Roman"/>
                <w:sz w:val="24"/>
                <w:szCs w:val="24"/>
              </w:rPr>
              <w:t>19 (1.04-1.4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9032328" w14:textId="3D90C593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8687DB0" w14:textId="0B7386D5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4 (1.00-1.3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BAA9FB4" w14:textId="1E795326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0 (0.94-1.3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BBDA345" w14:textId="3105FB33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6B4EA5" w:rsidRPr="006B4EA5" w14:paraId="46FC96F2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E90C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Prolactin (ng/m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1052FEC" w14:textId="64475137" w:rsidR="00F76D56" w:rsidRPr="006B4EA5" w:rsidRDefault="00AA220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0 (8.14-11.7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F0C6445" w14:textId="398324B1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35 (6.26-10.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96FAEDD" w14:textId="3DE5D392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C94419B" w14:textId="7B00D478" w:rsidR="00F76D56" w:rsidRPr="006B4EA5" w:rsidRDefault="00505FED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1.10 (8.24-14.2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EA5B1AC" w14:textId="2734C2EF" w:rsidR="00F76D56" w:rsidRPr="006B4EA5" w:rsidRDefault="00B760A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33 (7.32-12.4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59DEF91" w14:textId="62B9AE6D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40B7748A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792C3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Progestin (mIU/m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6061C4D" w14:textId="7F043346" w:rsidR="00F76D56" w:rsidRPr="006B4EA5" w:rsidRDefault="00AA220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5 (0.35-0.8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378B188" w14:textId="713FE28C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5 (0.35-0.6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83F760A" w14:textId="1CF8D35B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5A029FC" w14:textId="67A78632" w:rsidR="00F76D56" w:rsidRPr="006B4EA5" w:rsidRDefault="00505FED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3 (0.34-0.7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C7785E7" w14:textId="50C7F69E" w:rsidR="00F76D56" w:rsidRPr="006B4EA5" w:rsidRDefault="00B760A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6 (0.36-1.0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058FB90" w14:textId="3211E8C5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6B4EA5" w:rsidRPr="006B4EA5" w14:paraId="584A4BBB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B8EF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AMH (ng/m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F098AC2" w14:textId="33AE015A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3 (1.18-4.1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C1CF776" w14:textId="4CF8A612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5 (6.54-12.4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E4E528B" w14:textId="04C20A57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DC16EE6" w14:textId="12041949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24 (1.88-5.0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0C81D35" w14:textId="6F2E4CE0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99 (4.86-11.4</w:t>
            </w:r>
            <w:r w:rsidR="00966CB1" w:rsidRPr="006B4EA5">
              <w:rPr>
                <w:rFonts w:ascii="Times New Roman" w:hAnsi="Times New Roman"/>
                <w:sz w:val="24"/>
                <w:szCs w:val="24"/>
              </w:rPr>
              <w:t>3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815682D" w14:textId="2A70BA9E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01</w:t>
            </w:r>
          </w:p>
        </w:tc>
      </w:tr>
      <w:tr w:rsidR="006B4EA5" w:rsidRPr="006B4EA5" w14:paraId="7B98B3CD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8266B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Estrogen (pg/m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BF69669" w14:textId="5A4E2636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1.50 (40.25-68.7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DF5152F" w14:textId="5C9B9E4E" w:rsidR="00F76D56" w:rsidRPr="006B4EA5" w:rsidRDefault="002B47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1.00 (35.00-97.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E3A7A27" w14:textId="26DCEECE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46CE7FD" w14:textId="57417DAE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5.00 (35.00-59.0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10C82C4" w14:textId="31406D19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3.00 (40.00-67.0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8017956" w14:textId="7DF49122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1F0EE123" w14:textId="77777777" w:rsidTr="00523747">
        <w:trPr>
          <w:trHeight w:val="31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6BE54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Total cholesterol (m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B3063EC" w14:textId="0FABB795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4.37 </w:t>
            </w:r>
            <w:r w:rsidR="00942348" w:rsidRPr="006B4EA5">
              <w:rPr>
                <w:rFonts w:ascii="Times New Roman" w:hAnsi="Times New Roman"/>
                <w:sz w:val="24"/>
                <w:szCs w:val="24"/>
              </w:rPr>
              <w:t>±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0.8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A76328C" w14:textId="7F01A03E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4.70</w:t>
            </w:r>
            <w:r w:rsidR="002B4720" w:rsidRPr="006B4E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2348" w:rsidRPr="006B4EA5">
              <w:rPr>
                <w:rFonts w:ascii="Times New Roman" w:hAnsi="Times New Roman"/>
                <w:sz w:val="24"/>
                <w:szCs w:val="24"/>
              </w:rPr>
              <w:t>±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0.88</w:t>
            </w:r>
            <w:r w:rsidR="002B4720" w:rsidRPr="006B4E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37DE838" w14:textId="577463FF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042917F" w14:textId="7A000E29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4.49 </w:t>
            </w:r>
            <w:r w:rsidR="0038265C" w:rsidRPr="006B4EA5">
              <w:rPr>
                <w:rFonts w:ascii="Times New Roman" w:hAnsi="Times New Roman"/>
                <w:sz w:val="24"/>
                <w:szCs w:val="24"/>
              </w:rPr>
              <w:t>±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0.7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4D49738" w14:textId="7D36036C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 xml:space="preserve">4.93 </w:t>
            </w:r>
            <w:r w:rsidR="0038265C" w:rsidRPr="006B4EA5">
              <w:rPr>
                <w:rFonts w:ascii="Times New Roman" w:hAnsi="Times New Roman"/>
                <w:sz w:val="24"/>
                <w:szCs w:val="24"/>
              </w:rPr>
              <w:t>±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0.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ABA1045" w14:textId="47325AA9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1</w:t>
            </w:r>
          </w:p>
        </w:tc>
      </w:tr>
      <w:tr w:rsidR="006B4EA5" w:rsidRPr="006B4EA5" w14:paraId="2E097C0D" w14:textId="77777777" w:rsidTr="00523747">
        <w:trPr>
          <w:trHeight w:val="31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FCCCA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Triglycerides (m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CC02963" w14:textId="1570BAC2" w:rsidR="00F76D56" w:rsidRPr="006B4EA5" w:rsidRDefault="00C41B12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76 (0.60-1.0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300AA28" w14:textId="72BDBAA5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01 (0.74-1.8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B8CAFA6" w14:textId="3E7E0204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F3B5B75" w14:textId="4CC0E79D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17 (0.78-1.8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3305D69" w14:textId="7ABB2EFE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54 (1.04-2.0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17C710A" w14:textId="6180E17F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 xml:space="preserve"> &lt; 0.05</w:t>
            </w:r>
          </w:p>
        </w:tc>
      </w:tr>
      <w:tr w:rsidR="006B4EA5" w:rsidRPr="006B4EA5" w14:paraId="034A2494" w14:textId="77777777" w:rsidTr="0052374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E8DC62" w14:textId="77777777" w:rsidR="00F76D56" w:rsidRPr="006B4EA5" w:rsidRDefault="00F76D56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/>
                <w:sz w:val="24"/>
                <w:szCs w:val="24"/>
              </w:rPr>
              <w:t>TSH (µIU/mL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B7763" w14:textId="51167114" w:rsidR="00F76D56" w:rsidRPr="006B4EA5" w:rsidRDefault="00CF207D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93 (1.56-2.50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FFE5C" w14:textId="2ADDFFE6" w:rsidR="00F76D56" w:rsidRPr="006B4EA5" w:rsidRDefault="00EE123A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87 (1.16-2.35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DF0C1" w14:textId="04036D18" w:rsidR="00F76D56" w:rsidRPr="006B4EA5" w:rsidRDefault="00787DAF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F428" w14:textId="4A303049" w:rsidR="00F76D56" w:rsidRPr="006B4EA5" w:rsidRDefault="00817920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75 (1.45-2.71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8666A" w14:textId="71650437" w:rsidR="00F76D56" w:rsidRPr="006B4EA5" w:rsidRDefault="00E7773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.72 (1.22-2.24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DE014" w14:textId="12B6E943" w:rsidR="00F76D56" w:rsidRPr="006B4EA5" w:rsidRDefault="0083177E" w:rsidP="00F76D56">
            <w:pPr>
              <w:rPr>
                <w:rFonts w:ascii="Times New Roman" w:hAnsi="Times New Roman"/>
                <w:sz w:val="24"/>
                <w:szCs w:val="24"/>
              </w:rPr>
            </w:pPr>
            <w:r w:rsidRPr="006B4EA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6B4EA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</w:tbl>
    <w:p w14:paraId="4E69F5EA" w14:textId="792C9D20" w:rsidR="00F76D56" w:rsidRPr="006B4EA5" w:rsidRDefault="00F76D56" w:rsidP="00F76D56">
      <w:pPr>
        <w:rPr>
          <w:rFonts w:ascii="Times New Roman" w:hAnsi="Times New Roman"/>
          <w:sz w:val="24"/>
          <w:szCs w:val="24"/>
        </w:rPr>
      </w:pPr>
      <w:r w:rsidRPr="006B4EA5"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6B4EA5">
        <w:rPr>
          <w:rFonts w:ascii="Times New Roman" w:hAnsi="Times New Roman"/>
          <w:sz w:val="24"/>
          <w:szCs w:val="24"/>
        </w:rPr>
        <w:t xml:space="preserve">AMH, anti-Müllerian hormone; BMI, body mass index; DHEAS, dehydroepiandrosterone sulfate; FSH, follicle-stimulating hormone; FSI, fasting serum insulin; FPG, fasting plasma glucose; HDL-C, high-density lipoprotein cholesterol; HOMA-IR, homeostasis model assessment of insulin resistance; LDL-C, low-density lipoprotein cholesterol; LH, luteinizing hormone; TSH, thyroid-stimulating hormone; NS, not significant. Mean ± standard deviation or median (interquartile range) are shown. The Mann-Whitney </w:t>
      </w:r>
      <w:r w:rsidRPr="006B4EA5">
        <w:rPr>
          <w:rFonts w:ascii="Times New Roman" w:hAnsi="Times New Roman"/>
          <w:i/>
          <w:iCs/>
          <w:sz w:val="24"/>
          <w:szCs w:val="24"/>
        </w:rPr>
        <w:t xml:space="preserve">U </w:t>
      </w:r>
      <w:r w:rsidRPr="006B4EA5">
        <w:rPr>
          <w:rFonts w:ascii="Times New Roman" w:hAnsi="Times New Roman"/>
          <w:sz w:val="24"/>
          <w:szCs w:val="24"/>
        </w:rPr>
        <w:t xml:space="preserve">test was used for non-normally distributed data, and Student’s </w:t>
      </w:r>
      <w:r w:rsidRPr="006B4EA5">
        <w:rPr>
          <w:rFonts w:ascii="Times New Roman" w:hAnsi="Times New Roman"/>
          <w:i/>
          <w:iCs/>
          <w:sz w:val="24"/>
          <w:szCs w:val="24"/>
        </w:rPr>
        <w:t xml:space="preserve">t </w:t>
      </w:r>
      <w:r w:rsidRPr="006B4EA5">
        <w:rPr>
          <w:rFonts w:ascii="Times New Roman" w:hAnsi="Times New Roman"/>
          <w:sz w:val="24"/>
          <w:szCs w:val="24"/>
        </w:rPr>
        <w:t>test was used for normally distributed data.</w:t>
      </w:r>
    </w:p>
    <w:p w14:paraId="4CF72767" w14:textId="77777777" w:rsidR="00517EA6" w:rsidRPr="006B4EA5" w:rsidRDefault="00687643">
      <w:pPr>
        <w:rPr>
          <w:rFonts w:ascii="Times New Roman" w:hAnsi="Times New Roman"/>
          <w:sz w:val="24"/>
          <w:szCs w:val="24"/>
        </w:rPr>
      </w:pPr>
    </w:p>
    <w:sectPr w:rsidR="00517EA6" w:rsidRPr="006B4EA5" w:rsidSect="00F76D56">
      <w:pgSz w:w="16838" w:h="11906" w:orient="landscape"/>
      <w:pgMar w:top="1383" w:right="1383" w:bottom="1383" w:left="13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5A29E" w14:textId="77777777" w:rsidR="00687643" w:rsidRDefault="00687643" w:rsidP="000D3FD2">
      <w:r>
        <w:separator/>
      </w:r>
    </w:p>
  </w:endnote>
  <w:endnote w:type="continuationSeparator" w:id="0">
    <w:p w14:paraId="32CFE943" w14:textId="77777777" w:rsidR="00687643" w:rsidRDefault="00687643" w:rsidP="000D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2988D" w14:textId="77777777" w:rsidR="00687643" w:rsidRDefault="00687643" w:rsidP="000D3FD2">
      <w:r>
        <w:separator/>
      </w:r>
    </w:p>
  </w:footnote>
  <w:footnote w:type="continuationSeparator" w:id="0">
    <w:p w14:paraId="6827F991" w14:textId="77777777" w:rsidR="00687643" w:rsidRDefault="00687643" w:rsidP="000D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E0"/>
    <w:rsid w:val="000D3FD2"/>
    <w:rsid w:val="002B4720"/>
    <w:rsid w:val="003371BE"/>
    <w:rsid w:val="0038265C"/>
    <w:rsid w:val="003E5498"/>
    <w:rsid w:val="004E3BF7"/>
    <w:rsid w:val="00505FED"/>
    <w:rsid w:val="005079CE"/>
    <w:rsid w:val="00523747"/>
    <w:rsid w:val="005A1346"/>
    <w:rsid w:val="00651A78"/>
    <w:rsid w:val="00687643"/>
    <w:rsid w:val="006B066C"/>
    <w:rsid w:val="006B4EA5"/>
    <w:rsid w:val="006B50E8"/>
    <w:rsid w:val="00787DAF"/>
    <w:rsid w:val="00817920"/>
    <w:rsid w:val="0083177E"/>
    <w:rsid w:val="008429D5"/>
    <w:rsid w:val="0084573D"/>
    <w:rsid w:val="00886875"/>
    <w:rsid w:val="00942348"/>
    <w:rsid w:val="00966CB1"/>
    <w:rsid w:val="00A735BB"/>
    <w:rsid w:val="00AA07CC"/>
    <w:rsid w:val="00AA220F"/>
    <w:rsid w:val="00AE24E0"/>
    <w:rsid w:val="00B129C9"/>
    <w:rsid w:val="00B5456C"/>
    <w:rsid w:val="00B760A2"/>
    <w:rsid w:val="00C41B12"/>
    <w:rsid w:val="00CD65D8"/>
    <w:rsid w:val="00CF207D"/>
    <w:rsid w:val="00DE774C"/>
    <w:rsid w:val="00E4211E"/>
    <w:rsid w:val="00E7773E"/>
    <w:rsid w:val="00E87EAE"/>
    <w:rsid w:val="00EE123A"/>
    <w:rsid w:val="00F447D6"/>
    <w:rsid w:val="00F7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7ACA"/>
  <w15:chartTrackingRefBased/>
  <w15:docId w15:val="{1FBCC2A4-639C-4A74-881F-DDDC6F1E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D2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3F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3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3FD2"/>
    <w:rPr>
      <w:sz w:val="18"/>
      <w:szCs w:val="18"/>
    </w:rPr>
  </w:style>
  <w:style w:type="table" w:styleId="TableGrid">
    <w:name w:val="Table Grid"/>
    <w:basedOn w:val="TableNormal"/>
    <w:uiPriority w:val="39"/>
    <w:rsid w:val="00F76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6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anyuan</dc:creator>
  <cp:keywords/>
  <dc:description/>
  <cp:lastModifiedBy>Michael Cunningham</cp:lastModifiedBy>
  <cp:revision>30</cp:revision>
  <dcterms:created xsi:type="dcterms:W3CDTF">2022-01-31T12:00:00Z</dcterms:created>
  <dcterms:modified xsi:type="dcterms:W3CDTF">2022-02-14T09:09:00Z</dcterms:modified>
</cp:coreProperties>
</file>